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3057A" w14:textId="1E493AD5" w:rsidR="00011274" w:rsidRDefault="00DB3DF0" w:rsidP="00403F0C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011274">
        <w:rPr>
          <w:rFonts w:ascii="Times New Roman" w:hAnsi="Times New Roman" w:cs="Times New Roman"/>
          <w:b/>
        </w:rPr>
        <w:t xml:space="preserve">Figure. </w:t>
      </w:r>
      <w:r w:rsidR="00011274">
        <w:rPr>
          <w:rStyle w:val="ircsu"/>
          <w:rFonts w:eastAsia="Times New Roman" w:cs="Times New Roman"/>
        </w:rPr>
        <w:t>Rarefaction curves for total bacterial communities from the different weevil samples at 3% identity cut</w:t>
      </w:r>
      <w:r w:rsidR="004A5D73">
        <w:rPr>
          <w:rStyle w:val="ircsu"/>
          <w:rFonts w:eastAsia="Times New Roman" w:cs="Times New Roman"/>
        </w:rPr>
        <w:t>-</w:t>
      </w:r>
      <w:r w:rsidR="00011274">
        <w:rPr>
          <w:rStyle w:val="ircsu"/>
          <w:rFonts w:eastAsia="Times New Roman" w:cs="Times New Roman"/>
        </w:rPr>
        <w:t>off. Here are reported the curves of the cumulative number of observed species.</w:t>
      </w:r>
    </w:p>
    <w:p w14:paraId="7EF5ECC9" w14:textId="0A2E3036" w:rsidR="00011274" w:rsidRDefault="00011274" w:rsidP="00403F0C">
      <w:pPr>
        <w:jc w:val="both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56A420A" wp14:editId="13132B4B">
            <wp:extent cx="5270500" cy="3220177"/>
            <wp:effectExtent l="0" t="0" r="0" b="571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20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A759CE" w14:textId="77777777" w:rsidR="008363A5" w:rsidRDefault="008363A5" w:rsidP="00403F0C">
      <w:pPr>
        <w:jc w:val="both"/>
        <w:outlineLvl w:val="0"/>
        <w:rPr>
          <w:rFonts w:ascii="Times New Roman" w:hAnsi="Times New Roman" w:cs="Times New Roman"/>
          <w:b/>
        </w:rPr>
      </w:pPr>
    </w:p>
    <w:p w14:paraId="0D2D22F5" w14:textId="77777777" w:rsidR="008363A5" w:rsidRDefault="008363A5" w:rsidP="00403F0C">
      <w:pPr>
        <w:jc w:val="both"/>
        <w:outlineLvl w:val="0"/>
        <w:rPr>
          <w:rFonts w:ascii="Times New Roman" w:hAnsi="Times New Roman" w:cs="Times New Roman"/>
          <w:b/>
        </w:rPr>
      </w:pPr>
    </w:p>
    <w:p w14:paraId="17A2D2DE" w14:textId="77777777" w:rsidR="008363A5" w:rsidRDefault="008363A5" w:rsidP="00403F0C">
      <w:pPr>
        <w:jc w:val="both"/>
        <w:outlineLvl w:val="0"/>
        <w:rPr>
          <w:rFonts w:ascii="Times New Roman" w:hAnsi="Times New Roman" w:cs="Times New Roman"/>
          <w:b/>
        </w:rPr>
      </w:pPr>
    </w:p>
    <w:p w14:paraId="5A122BFD" w14:textId="6B36C962" w:rsidR="001D5D85" w:rsidRPr="00A56EFE" w:rsidRDefault="001D5D85">
      <w:pPr>
        <w:rPr>
          <w:rFonts w:ascii="Times New Roman" w:hAnsi="Times New Roman" w:cs="Times New Roman"/>
          <w:b/>
        </w:rPr>
      </w:pPr>
    </w:p>
    <w:sectPr w:rsidR="001D5D85" w:rsidRPr="00A56EFE" w:rsidSect="0051264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DA1"/>
    <w:rsid w:val="00011274"/>
    <w:rsid w:val="00012699"/>
    <w:rsid w:val="000E1ABC"/>
    <w:rsid w:val="0012183E"/>
    <w:rsid w:val="001A1556"/>
    <w:rsid w:val="001B2B36"/>
    <w:rsid w:val="001D5D85"/>
    <w:rsid w:val="00241DA2"/>
    <w:rsid w:val="002D64AE"/>
    <w:rsid w:val="002E7B52"/>
    <w:rsid w:val="00310F4E"/>
    <w:rsid w:val="00317FA5"/>
    <w:rsid w:val="003C3B9A"/>
    <w:rsid w:val="00403F0C"/>
    <w:rsid w:val="004828AE"/>
    <w:rsid w:val="004A5D73"/>
    <w:rsid w:val="00512645"/>
    <w:rsid w:val="00515DA1"/>
    <w:rsid w:val="00580D35"/>
    <w:rsid w:val="00585797"/>
    <w:rsid w:val="005B08C5"/>
    <w:rsid w:val="006A4726"/>
    <w:rsid w:val="008363A5"/>
    <w:rsid w:val="00A45E65"/>
    <w:rsid w:val="00A56EFE"/>
    <w:rsid w:val="00AC14BA"/>
    <w:rsid w:val="00BB0C5F"/>
    <w:rsid w:val="00BF2AA0"/>
    <w:rsid w:val="00C01A92"/>
    <w:rsid w:val="00C52273"/>
    <w:rsid w:val="00D438BC"/>
    <w:rsid w:val="00D7237F"/>
    <w:rsid w:val="00D90B8C"/>
    <w:rsid w:val="00DB3DF0"/>
    <w:rsid w:val="00DF0ABD"/>
    <w:rsid w:val="00E218DE"/>
    <w:rsid w:val="00E64330"/>
    <w:rsid w:val="00ED43E5"/>
    <w:rsid w:val="00EE1F7C"/>
    <w:rsid w:val="00F86122"/>
    <w:rsid w:val="00FB6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C17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D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79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797"/>
    <w:rPr>
      <w:rFonts w:ascii="Lucida Grande" w:hAnsi="Lucida Grande" w:cs="Lucida Grande"/>
      <w:sz w:val="18"/>
      <w:szCs w:val="18"/>
    </w:rPr>
  </w:style>
  <w:style w:type="character" w:customStyle="1" w:styleId="ircsu">
    <w:name w:val="irc_su"/>
    <w:basedOn w:val="DefaultParagraphFont"/>
    <w:rsid w:val="00EE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1</Characters>
  <Application>Microsoft Macintosh Word</Application>
  <DocSecurity>0</DocSecurity>
  <Lines>1</Lines>
  <Paragraphs>1</Paragraphs>
  <ScaleCrop>false</ScaleCrop>
  <Company>Università degli Studi di Milano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Steve Barry</cp:lastModifiedBy>
  <cp:revision>3</cp:revision>
  <dcterms:created xsi:type="dcterms:W3CDTF">2014-12-29T10:35:00Z</dcterms:created>
  <dcterms:modified xsi:type="dcterms:W3CDTF">2015-01-13T19:25:00Z</dcterms:modified>
</cp:coreProperties>
</file>